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1"/>
        <w:tblW w:w="10031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2551"/>
        <w:gridCol w:w="2977"/>
        <w:gridCol w:w="2835"/>
      </w:tblGrid>
      <w:tr w:rsidR="005D376D" w:rsidRPr="00AD53AB" w14:paraId="21282BC8" w14:textId="77777777" w:rsidTr="00BF515D">
        <w:trPr>
          <w:trHeight w:val="425"/>
        </w:trPr>
        <w:tc>
          <w:tcPr>
            <w:tcW w:w="16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1AD953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Them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B100F2E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Impul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223433C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Further Enqui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DD7215F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Background</w:t>
            </w:r>
          </w:p>
        </w:tc>
      </w:tr>
      <w:tr w:rsidR="005D376D" w:rsidRPr="00AD53AB" w14:paraId="7BFC018D" w14:textId="77777777" w:rsidTr="00AC08FD">
        <w:trPr>
          <w:cantSplit/>
          <w:trHeight w:val="1522"/>
        </w:trPr>
        <w:tc>
          <w:tcPr>
            <w:tcW w:w="1668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1D244B36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Concept</w:t>
            </w:r>
            <w:r w:rsidR="002219EC">
              <w:rPr>
                <w:rFonts w:ascii="Arial" w:eastAsia="Calibri" w:hAnsi="Arial" w:cs="Arial"/>
                <w:sz w:val="18"/>
                <w:szCs w:val="18"/>
              </w:rPr>
              <w:t>ions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of illness</w:t>
            </w:r>
          </w:p>
          <w:p w14:paraId="146608E6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9700E76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AE79377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1112AD3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In the light of your experience: What are the reasons that men come down with depression?</w:t>
            </w:r>
          </w:p>
        </w:tc>
        <w:tc>
          <w:tcPr>
            <w:tcW w:w="297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AA4BE62" w14:textId="77777777" w:rsidR="005D376D" w:rsidRPr="00AD53AB" w:rsidRDefault="002219EC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W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hat are the main differences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between men and women 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suffering from depression?</w:t>
            </w:r>
          </w:p>
          <w:p w14:paraId="1D28BEB9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(consider for all questions)</w:t>
            </w:r>
          </w:p>
        </w:tc>
        <w:tc>
          <w:tcPr>
            <w:tcW w:w="2835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3F298245" w14:textId="77777777" w:rsidR="005D376D" w:rsidRPr="00093F57" w:rsidRDefault="00321DD1" w:rsidP="00093F57">
            <w:pPr>
              <w:pStyle w:val="Listenabsatz"/>
              <w:numPr>
                <w:ilvl w:val="0"/>
                <w:numId w:val="12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isk</w:t>
            </w:r>
            <w:r w:rsidR="00727426"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 xml:space="preserve"> and protective</w:t>
            </w:r>
          </w:p>
          <w:p w14:paraId="36775A59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factors</w:t>
            </w:r>
          </w:p>
          <w:p w14:paraId="1BD1D489" w14:textId="77777777" w:rsidR="005D376D" w:rsidRPr="00093F57" w:rsidRDefault="00321DD1" w:rsidP="00093F57">
            <w:pPr>
              <w:pStyle w:val="Listenabsatz"/>
              <w:numPr>
                <w:ilvl w:val="0"/>
                <w:numId w:val="12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iological factors</w:t>
            </w:r>
          </w:p>
          <w:p w14:paraId="5BD35B31" w14:textId="77777777" w:rsidR="005D376D" w:rsidRPr="00093F57" w:rsidRDefault="00321DD1" w:rsidP="00093F57">
            <w:pPr>
              <w:pStyle w:val="Listenabsatz"/>
              <w:numPr>
                <w:ilvl w:val="0"/>
                <w:numId w:val="12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ocial factors</w:t>
            </w:r>
          </w:p>
          <w:p w14:paraId="565E5552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2024E0C2" w14:textId="77777777" w:rsidTr="00BF515D">
        <w:trPr>
          <w:trHeight w:val="806"/>
        </w:trPr>
        <w:tc>
          <w:tcPr>
            <w:tcW w:w="817" w:type="dxa"/>
            <w:vMerge w:val="restar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0DD48B77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Treatment start</w:t>
            </w:r>
          </w:p>
        </w:tc>
        <w:tc>
          <w:tcPr>
            <w:tcW w:w="85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2DF716D8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Motivation</w:t>
            </w:r>
          </w:p>
          <w:p w14:paraId="7B34224C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A14C8E7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A6C132C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F283CE1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B43891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When do men suffering from depression start inpatient treatment? </w:t>
            </w:r>
          </w:p>
          <w:p w14:paraId="3DEAC853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13F416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 w:val="restar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5F87EB53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reasons</w:t>
            </w:r>
          </w:p>
          <w:p w14:paraId="7C5BA863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determinants</w:t>
            </w:r>
          </w:p>
          <w:p w14:paraId="6357EAFA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role of the family</w:t>
            </w:r>
          </w:p>
          <w:p w14:paraId="3EDE7354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implication of the  </w:t>
            </w:r>
          </w:p>
          <w:p w14:paraId="76FB36AD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illness on different areas of </w:t>
            </w:r>
          </w:p>
          <w:p w14:paraId="1E6D90E6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life</w:t>
            </w:r>
          </w:p>
          <w:p w14:paraId="6C5C7961" w14:textId="77777777" w:rsidR="005D376D" w:rsidRPr="00093F57" w:rsidRDefault="00321DD1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elf-stigma</w:t>
            </w:r>
          </w:p>
          <w:p w14:paraId="32A9766D" w14:textId="77777777" w:rsidR="005D376D" w:rsidRPr="00093F57" w:rsidRDefault="00321DD1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tigma experiences in living</w:t>
            </w:r>
          </w:p>
          <w:p w14:paraId="2A30F490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environment</w:t>
            </w:r>
          </w:p>
          <w:p w14:paraId="3322FE4C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differences in symptoms </w:t>
            </w:r>
          </w:p>
          <w:p w14:paraId="6082761C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between men and women </w:t>
            </w:r>
          </w:p>
          <w:p w14:paraId="07F9FB79" w14:textId="77777777" w:rsidR="005D376D" w:rsidRPr="00093F57" w:rsidRDefault="005D376D" w:rsidP="00093F57">
            <w:pPr>
              <w:pStyle w:val="Listenabsatz"/>
              <w:numPr>
                <w:ilvl w:val="0"/>
                <w:numId w:val="10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gender-specific </w:t>
            </w:r>
          </w:p>
          <w:p w14:paraId="1C3108A2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questionnaires</w:t>
            </w:r>
          </w:p>
        </w:tc>
      </w:tr>
      <w:tr w:rsidR="005D376D" w:rsidRPr="00AD53AB" w14:paraId="00EB5A8B" w14:textId="77777777" w:rsidTr="00BF515D">
        <w:trPr>
          <w:trHeight w:val="1289"/>
        </w:trPr>
        <w:tc>
          <w:tcPr>
            <w:tcW w:w="817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41CF24E7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42C79520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  Symptoms</w:t>
            </w:r>
          </w:p>
          <w:p w14:paraId="7DB0B2FB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CF3686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E6BAFE2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34475F06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152EA4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How do male patients with depression behave when they start inpatient treatment? </w:t>
            </w:r>
          </w:p>
        </w:tc>
        <w:tc>
          <w:tcPr>
            <w:tcW w:w="2835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14AB0BAB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2980F1E7" w14:textId="77777777" w:rsidTr="00BF515D">
        <w:trPr>
          <w:cantSplit/>
          <w:trHeight w:val="915"/>
        </w:trPr>
        <w:tc>
          <w:tcPr>
            <w:tcW w:w="817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FFD3B8B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10E2346B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Time</w:t>
            </w:r>
          </w:p>
          <w:p w14:paraId="5101A18C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69F45EF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674AC600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A9AE895" w14:textId="77777777" w:rsidR="005D376D" w:rsidRPr="00AD53AB" w:rsidRDefault="00077D50" w:rsidP="00077D50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t what time during the progression of illness do men start depression treatment? </w:t>
            </w:r>
          </w:p>
        </w:tc>
        <w:tc>
          <w:tcPr>
            <w:tcW w:w="2835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63D97C43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311E7293" w14:textId="77777777" w:rsidTr="00BF515D">
        <w:trPr>
          <w:cantSplit/>
          <w:trHeight w:val="841"/>
        </w:trPr>
        <w:tc>
          <w:tcPr>
            <w:tcW w:w="817" w:type="dxa"/>
            <w:vMerge w:val="restart"/>
            <w:tcBorders>
              <w:right w:val="dotted" w:sz="4" w:space="0" w:color="auto"/>
            </w:tcBorders>
            <w:shd w:val="clear" w:color="auto" w:fill="auto"/>
            <w:textDirection w:val="btLr"/>
          </w:tcPr>
          <w:p w14:paraId="52CD0368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Treatment</w:t>
            </w:r>
          </w:p>
          <w:p w14:paraId="1E089A7B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4B1B1129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Performance</w:t>
            </w:r>
          </w:p>
          <w:p w14:paraId="686E3FBD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901A70" w14:textId="77777777" w:rsidR="005D376D" w:rsidRPr="00AD53AB" w:rsidRDefault="005F6196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ow do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 male patients with depression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perform 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during treatment/care?</w:t>
            </w:r>
          </w:p>
          <w:p w14:paraId="7B532049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3F0A9C69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1F46C8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BEB29F1" w14:textId="77777777" w:rsidR="005D376D" w:rsidRPr="00AD53AB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behaviour</w:t>
            </w:r>
          </w:p>
          <w:p w14:paraId="37B4E0BD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71B77282" w14:textId="77777777" w:rsidTr="00BF515D">
        <w:trPr>
          <w:cantSplit/>
          <w:trHeight w:val="1314"/>
        </w:trPr>
        <w:tc>
          <w:tcPr>
            <w:tcW w:w="817" w:type="dxa"/>
            <w:vMerge/>
            <w:tcBorders>
              <w:right w:val="dotted" w:sz="4" w:space="0" w:color="auto"/>
            </w:tcBorders>
            <w:shd w:val="clear" w:color="auto" w:fill="auto"/>
          </w:tcPr>
          <w:p w14:paraId="781E48EA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3CE03F34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Needs</w:t>
            </w: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1E59406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What do you think is required during treatment of male patients with depression?</w:t>
            </w: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F6C4D65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</w:tcPr>
          <w:p w14:paraId="58E203C5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466FF258" w14:textId="77777777" w:rsidTr="00BF515D">
        <w:trPr>
          <w:cantSplit/>
          <w:trHeight w:val="1983"/>
        </w:trPr>
        <w:tc>
          <w:tcPr>
            <w:tcW w:w="817" w:type="dxa"/>
            <w:vMerge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</w:tcPr>
          <w:p w14:paraId="25B0CC2E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0A95CA5E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ealing with</w:t>
            </w:r>
          </w:p>
          <w:p w14:paraId="2F8140D5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the diagnosis</w:t>
            </w:r>
          </w:p>
          <w:p w14:paraId="0CA0E633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ABFC8F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804BF1C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92461BF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3C6CEA8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CF2B6A7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6562AA5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AEA6BA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How do male patients with depression </w:t>
            </w:r>
            <w:r>
              <w:rPr>
                <w:rFonts w:ascii="Arial" w:eastAsia="Calibri" w:hAnsi="Arial" w:cs="Arial"/>
                <w:sz w:val="18"/>
                <w:szCs w:val="18"/>
              </w:rPr>
              <w:t>deal with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the diagnosis?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13EFC8B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enerations</w:t>
            </w:r>
          </w:p>
          <w:p w14:paraId="186B4B92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ilieu/class</w:t>
            </w:r>
          </w:p>
          <w:p w14:paraId="673EE93E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thnics</w:t>
            </w:r>
          </w:p>
          <w:p w14:paraId="7386DB1E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igration background</w:t>
            </w:r>
          </w:p>
          <w:p w14:paraId="179107CF" w14:textId="77777777" w:rsidR="005D376D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acceptance of diagnosis </w:t>
            </w:r>
          </w:p>
          <w:p w14:paraId="31E5580E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(during treatment process) </w:t>
            </w:r>
          </w:p>
        </w:tc>
      </w:tr>
      <w:tr w:rsidR="005D376D" w:rsidRPr="00AD53AB" w14:paraId="3133D109" w14:textId="77777777" w:rsidTr="00BF515D">
        <w:trPr>
          <w:trHeight w:val="987"/>
        </w:trPr>
        <w:tc>
          <w:tcPr>
            <w:tcW w:w="817" w:type="dxa"/>
            <w:vMerge/>
            <w:tcBorders>
              <w:right w:val="dotted" w:sz="4" w:space="0" w:color="auto"/>
            </w:tcBorders>
            <w:shd w:val="clear" w:color="auto" w:fill="auto"/>
          </w:tcPr>
          <w:p w14:paraId="4FB0EAF7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5132ED21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Language </w:t>
            </w: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BFFE4E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58BBEB7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D205E28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C8D8AE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Wha</w:t>
            </w:r>
            <w:r>
              <w:rPr>
                <w:rFonts w:ascii="Arial" w:eastAsia="Calibri" w:hAnsi="Arial" w:cs="Arial"/>
                <w:sz w:val="18"/>
                <w:szCs w:val="18"/>
              </w:rPr>
              <w:t>t is your experience about how m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>ental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h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ealth </w:t>
            </w: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>rofessionals should talk with men about depression?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D2D753D" w14:textId="77777777" w:rsidR="005D376D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epression named (at what </w:t>
            </w:r>
          </w:p>
          <w:p w14:paraId="73F75988" w14:textId="77777777" w:rsidR="005D376D" w:rsidRPr="00727426" w:rsidRDefault="005D376D" w:rsidP="00727426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time during </w:t>
            </w:r>
            <w:r w:rsidR="00727426"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="00727426">
              <w:rPr>
                <w:rFonts w:ascii="Arial" w:eastAsia="Calibri" w:hAnsi="Arial" w:cs="Arial"/>
                <w:sz w:val="18"/>
                <w:szCs w:val="18"/>
              </w:rPr>
              <w:t xml:space="preserve">process of </w:t>
            </w: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treatment </w:t>
            </w:r>
            <w:r w:rsidRPr="00727426">
              <w:rPr>
                <w:rFonts w:ascii="Arial" w:eastAsia="Calibri" w:hAnsi="Arial" w:cs="Arial"/>
                <w:sz w:val="18"/>
                <w:szCs w:val="18"/>
              </w:rPr>
              <w:t xml:space="preserve">) </w:t>
            </w:r>
          </w:p>
          <w:p w14:paraId="7332B555" w14:textId="77777777" w:rsidR="005D376D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reasons for different </w:t>
            </w:r>
          </w:p>
          <w:p w14:paraId="7B6372B0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approaches/procedures</w:t>
            </w:r>
          </w:p>
        </w:tc>
      </w:tr>
      <w:tr w:rsidR="005D376D" w:rsidRPr="00AD53AB" w14:paraId="56B8EAAA" w14:textId="77777777" w:rsidTr="00BF515D">
        <w:trPr>
          <w:cantSplit/>
          <w:trHeight w:val="1684"/>
        </w:trPr>
        <w:tc>
          <w:tcPr>
            <w:tcW w:w="817" w:type="dxa"/>
            <w:vMerge/>
            <w:tcBorders>
              <w:right w:val="dotted" w:sz="4" w:space="0" w:color="auto"/>
            </w:tcBorders>
            <w:shd w:val="clear" w:color="auto" w:fill="auto"/>
          </w:tcPr>
          <w:p w14:paraId="2BE70CEE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59E7C4F3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Social network </w:t>
            </w: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7B8ADA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What is your opinion </w:t>
            </w:r>
            <w:r w:rsidR="00727426">
              <w:rPr>
                <w:rFonts w:ascii="Arial" w:eastAsia="Calibri" w:hAnsi="Arial" w:cs="Arial"/>
                <w:sz w:val="18"/>
                <w:szCs w:val="18"/>
              </w:rPr>
              <w:t xml:space="preserve">about the importance of </w:t>
            </w:r>
            <w:r w:rsidR="001750CA">
              <w:rPr>
                <w:rFonts w:ascii="Arial" w:eastAsia="Calibri" w:hAnsi="Arial" w:cs="Arial"/>
                <w:sz w:val="18"/>
                <w:szCs w:val="18"/>
              </w:rPr>
              <w:t>the social network</w:t>
            </w:r>
            <w:r w:rsidR="00727426">
              <w:rPr>
                <w:rFonts w:ascii="Arial" w:eastAsia="Calibri" w:hAnsi="Arial" w:cs="Arial"/>
                <w:sz w:val="18"/>
                <w:szCs w:val="18"/>
              </w:rPr>
              <w:t xml:space="preserve"> during </w:t>
            </w:r>
            <w:r w:rsidR="00727426" w:rsidRPr="00AD53AB">
              <w:rPr>
                <w:rFonts w:ascii="Arial" w:eastAsia="Calibri" w:hAnsi="Arial" w:cs="Arial"/>
                <w:sz w:val="18"/>
                <w:szCs w:val="18"/>
              </w:rPr>
              <w:t>treatment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of depression in men?</w:t>
            </w:r>
          </w:p>
          <w:p w14:paraId="3D8A883D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6996B19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AE56E1" w14:textId="77777777" w:rsidR="005D376D" w:rsidRPr="00AD53AB" w:rsidRDefault="00727426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mportance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 of the family for male patients with depression?</w:t>
            </w:r>
          </w:p>
          <w:p w14:paraId="2947C371" w14:textId="77777777" w:rsidR="005D376D" w:rsidRPr="00AD53AB" w:rsidRDefault="00727426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mportance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 of friends for male patients with depression?</w:t>
            </w:r>
          </w:p>
          <w:p w14:paraId="41218763" w14:textId="77777777" w:rsidR="005D376D" w:rsidRPr="00AD53AB" w:rsidRDefault="00727426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Importance 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of attitudes of the employer/ work environment?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E53C9CA" w14:textId="77777777" w:rsidR="005D376D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including family in the </w:t>
            </w:r>
          </w:p>
          <w:p w14:paraId="2F7128A5" w14:textId="77777777" w:rsidR="005D376D" w:rsidRPr="00093F57" w:rsidRDefault="005D376D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treatment process</w:t>
            </w:r>
          </w:p>
          <w:p w14:paraId="233108C0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aternity </w:t>
            </w:r>
          </w:p>
          <w:p w14:paraId="2B297A2E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iolence</w:t>
            </w:r>
          </w:p>
          <w:p w14:paraId="7140F4AD" w14:textId="77777777" w:rsidR="005D376D" w:rsidRPr="00AD53AB" w:rsidRDefault="00321DD1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eputation</w:t>
            </w:r>
          </w:p>
          <w:p w14:paraId="63F77300" w14:textId="77777777" w:rsidR="005D376D" w:rsidRPr="00AD53AB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fear of failure</w:t>
            </w:r>
          </w:p>
          <w:p w14:paraId="2703C568" w14:textId="77777777" w:rsidR="005D376D" w:rsidRPr="00AD53AB" w:rsidRDefault="005D376D" w:rsidP="00093F57">
            <w:pPr>
              <w:numPr>
                <w:ilvl w:val="0"/>
                <w:numId w:val="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fear not to meet requirements</w:t>
            </w:r>
          </w:p>
        </w:tc>
      </w:tr>
      <w:tr w:rsidR="005D376D" w:rsidRPr="00AD53AB" w14:paraId="0EBD4928" w14:textId="77777777" w:rsidTr="00727426">
        <w:trPr>
          <w:cantSplit/>
          <w:trHeight w:val="1842"/>
        </w:trPr>
        <w:tc>
          <w:tcPr>
            <w:tcW w:w="817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F0F6B54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5D953ABF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 Treatment aims</w:t>
            </w:r>
          </w:p>
        </w:tc>
        <w:tc>
          <w:tcPr>
            <w:tcW w:w="25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0FBAB4C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1E74A65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What do male patients with depression expect from/during treatment? </w:t>
            </w:r>
          </w:p>
          <w:p w14:paraId="711DB89D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What </w:t>
            </w:r>
            <w:r>
              <w:rPr>
                <w:rFonts w:ascii="Arial" w:eastAsia="Calibri" w:hAnsi="Arial" w:cs="Arial"/>
                <w:sz w:val="18"/>
                <w:szCs w:val="18"/>
              </w:rPr>
              <w:t>are your key goals in mental health treatment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>?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1C405A85" w14:textId="77777777" w:rsidR="005D376D" w:rsidRPr="00AD53AB" w:rsidRDefault="005D376D" w:rsidP="00093F57">
            <w:pPr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return to work</w:t>
            </w:r>
          </w:p>
          <w:p w14:paraId="6BDD60FA" w14:textId="77777777" w:rsidR="005D376D" w:rsidRDefault="00321DD1" w:rsidP="00093F57">
            <w:pPr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 xml:space="preserve">reatment method: </w:t>
            </w:r>
          </w:p>
          <w:p w14:paraId="26DE4DA9" w14:textId="77777777" w:rsidR="005D376D" w:rsidRPr="00093F57" w:rsidRDefault="00321DD1" w:rsidP="00093F57">
            <w:pPr>
              <w:pStyle w:val="Listenabsatz"/>
              <w:ind w:left="113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edication/p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>sychotherapy</w:t>
            </w:r>
          </w:p>
          <w:p w14:paraId="3956032B" w14:textId="77777777" w:rsidR="005D376D" w:rsidRPr="00AD53AB" w:rsidRDefault="00727426" w:rsidP="00093F57">
            <w:pPr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="005D376D" w:rsidRPr="00AD53AB">
              <w:rPr>
                <w:rFonts w:ascii="Arial" w:eastAsia="Calibri" w:hAnsi="Arial" w:cs="Arial"/>
                <w:sz w:val="18"/>
                <w:szCs w:val="18"/>
              </w:rPr>
              <w:t>uration of treatment</w:t>
            </w:r>
          </w:p>
          <w:p w14:paraId="33C459FF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12DEBFA3" w14:textId="77777777" w:rsidTr="00BF515D">
        <w:trPr>
          <w:cantSplit/>
          <w:trHeight w:val="959"/>
        </w:trPr>
        <w:tc>
          <w:tcPr>
            <w:tcW w:w="1668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0EAC3BE1" w14:textId="77777777" w:rsidR="005D376D" w:rsidRPr="00AD53AB" w:rsidRDefault="00BC3515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ervices</w:t>
            </w:r>
          </w:p>
        </w:tc>
        <w:tc>
          <w:tcPr>
            <w:tcW w:w="25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081F0FF" w14:textId="77777777" w:rsidR="005D376D" w:rsidRPr="00AD53AB" w:rsidRDefault="005D376D" w:rsidP="00BC3515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Are there gender-specific </w:t>
            </w:r>
            <w:r w:rsidR="00BC3515">
              <w:rPr>
                <w:rFonts w:ascii="Arial" w:eastAsia="Calibri" w:hAnsi="Arial" w:cs="Arial"/>
                <w:sz w:val="18"/>
                <w:szCs w:val="18"/>
              </w:rPr>
              <w:t xml:space="preserve">services 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>for men with depression at the hospital?</w:t>
            </w:r>
          </w:p>
        </w:tc>
        <w:tc>
          <w:tcPr>
            <w:tcW w:w="297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4071A57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Yes: What kind of?</w:t>
            </w:r>
          </w:p>
          <w:p w14:paraId="6F8A3BD1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No: What kind of</w:t>
            </w:r>
            <w:r w:rsidR="00BC3515">
              <w:rPr>
                <w:rFonts w:ascii="Arial" w:eastAsia="Calibri" w:hAnsi="Arial" w:cs="Arial"/>
                <w:sz w:val="18"/>
                <w:szCs w:val="18"/>
              </w:rPr>
              <w:t xml:space="preserve"> services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would be reasonable? </w:t>
            </w:r>
          </w:p>
          <w:p w14:paraId="2525BFD2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343C92F6" w14:textId="77777777" w:rsidR="005D376D" w:rsidRPr="00093F57" w:rsidRDefault="00AC08FD" w:rsidP="00BC7A39">
            <w:pPr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="00BC7A39">
              <w:rPr>
                <w:rFonts w:ascii="Arial" w:eastAsia="Calibri" w:hAnsi="Arial" w:cs="Arial"/>
                <w:sz w:val="18"/>
                <w:szCs w:val="18"/>
              </w:rPr>
              <w:t xml:space="preserve">ingle-sex groups/ mixed-sex </w:t>
            </w:r>
            <w:r w:rsidR="005D376D" w:rsidRPr="00093F57">
              <w:rPr>
                <w:rFonts w:ascii="Arial" w:eastAsia="Calibri" w:hAnsi="Arial" w:cs="Arial"/>
                <w:sz w:val="18"/>
                <w:szCs w:val="18"/>
              </w:rPr>
              <w:t xml:space="preserve"> groups </w:t>
            </w:r>
          </w:p>
        </w:tc>
      </w:tr>
      <w:tr w:rsidR="005D376D" w:rsidRPr="00AD53AB" w14:paraId="55F52500" w14:textId="77777777" w:rsidTr="00AC08FD">
        <w:trPr>
          <w:cantSplit/>
          <w:trHeight w:val="1632"/>
        </w:trPr>
        <w:tc>
          <w:tcPr>
            <w:tcW w:w="1668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14:paraId="066A82A5" w14:textId="77777777" w:rsidR="005D376D" w:rsidRPr="00AD53AB" w:rsidRDefault="005D376D" w:rsidP="004A4E4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4A4E4D">
              <w:rPr>
                <w:rFonts w:ascii="Arial" w:eastAsia="Calibri" w:hAnsi="Arial" w:cs="Arial"/>
                <w:sz w:val="18"/>
                <w:szCs w:val="18"/>
              </w:rPr>
              <w:t>Ge</w:t>
            </w:r>
            <w:r w:rsidR="002219EC">
              <w:rPr>
                <w:rFonts w:ascii="Arial" w:eastAsia="Calibri" w:hAnsi="Arial" w:cs="Arial"/>
                <w:sz w:val="18"/>
                <w:szCs w:val="18"/>
              </w:rPr>
              <w:t>nder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of MHP</w:t>
            </w:r>
          </w:p>
        </w:tc>
        <w:tc>
          <w:tcPr>
            <w:tcW w:w="25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F22B0C9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oes the gender</w:t>
            </w: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of the Mental Health Professional have an impact in depression treatment in men? </w:t>
            </w:r>
          </w:p>
        </w:tc>
        <w:tc>
          <w:tcPr>
            <w:tcW w:w="297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0E4D561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Yes: What kind of?</w:t>
            </w:r>
          </w:p>
        </w:tc>
        <w:tc>
          <w:tcPr>
            <w:tcW w:w="2835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55DAB338" w14:textId="77777777" w:rsidR="005D376D" w:rsidRPr="00093F57" w:rsidRDefault="005D376D" w:rsidP="00093F57">
            <w:pPr>
              <w:pStyle w:val="Listenabsatz"/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stigma</w:t>
            </w:r>
          </w:p>
          <w:p w14:paraId="421A4209" w14:textId="77777777" w:rsidR="005D376D" w:rsidRPr="00093F57" w:rsidRDefault="005D376D" w:rsidP="00093F57">
            <w:pPr>
              <w:pStyle w:val="Listenabsatz"/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 xml:space="preserve">shame </w:t>
            </w:r>
          </w:p>
          <w:p w14:paraId="0464332F" w14:textId="77777777" w:rsidR="005D376D" w:rsidRPr="00093F57" w:rsidRDefault="005D376D" w:rsidP="00093F57">
            <w:pPr>
              <w:pStyle w:val="Listenabsatz"/>
              <w:numPr>
                <w:ilvl w:val="0"/>
                <w:numId w:val="13"/>
              </w:numPr>
              <w:ind w:left="113" w:hanging="113"/>
              <w:rPr>
                <w:rFonts w:ascii="Arial" w:eastAsia="Calibri" w:hAnsi="Arial" w:cs="Arial"/>
                <w:sz w:val="18"/>
                <w:szCs w:val="18"/>
              </w:rPr>
            </w:pPr>
            <w:r w:rsidRPr="00093F57">
              <w:rPr>
                <w:rFonts w:ascii="Arial" w:eastAsia="Calibri" w:hAnsi="Arial" w:cs="Arial"/>
                <w:sz w:val="18"/>
                <w:szCs w:val="18"/>
              </w:rPr>
              <w:t>expectations</w:t>
            </w:r>
          </w:p>
          <w:p w14:paraId="130C325F" w14:textId="77777777" w:rsidR="005D376D" w:rsidRPr="00AD53AB" w:rsidRDefault="005D376D" w:rsidP="00BF515D">
            <w:pPr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D376D" w:rsidRPr="00AD53AB" w14:paraId="6D81E28C" w14:textId="77777777" w:rsidTr="00AC08FD">
        <w:trPr>
          <w:cantSplit/>
          <w:trHeight w:val="1414"/>
        </w:trPr>
        <w:tc>
          <w:tcPr>
            <w:tcW w:w="1668" w:type="dxa"/>
            <w:gridSpan w:val="2"/>
            <w:tcBorders>
              <w:right w:val="dotted" w:sz="4" w:space="0" w:color="auto"/>
            </w:tcBorders>
            <w:shd w:val="clear" w:color="auto" w:fill="auto"/>
            <w:textDirection w:val="btLr"/>
          </w:tcPr>
          <w:p w14:paraId="38995D92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>Additional</w:t>
            </w:r>
          </w:p>
          <w:p w14:paraId="6EA78B71" w14:textId="77777777" w:rsidR="005D376D" w:rsidRPr="00AD53AB" w:rsidRDefault="005D376D" w:rsidP="00BF515D">
            <w:pPr>
              <w:spacing w:before="120" w:after="120"/>
              <w:ind w:left="0" w:firstLine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 issues</w:t>
            </w:r>
          </w:p>
        </w:tc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C9D735A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  <w:r w:rsidRPr="00AD53AB">
              <w:rPr>
                <w:rFonts w:ascii="Arial" w:eastAsia="Calibri" w:hAnsi="Arial" w:cs="Arial"/>
                <w:sz w:val="18"/>
                <w:szCs w:val="18"/>
              </w:rPr>
              <w:t xml:space="preserve">Is there anything else with regard to treatment of depression in men you want to talk about? </w:t>
            </w:r>
          </w:p>
        </w:tc>
        <w:tc>
          <w:tcPr>
            <w:tcW w:w="297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F5EFC91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dotted" w:sz="4" w:space="0" w:color="auto"/>
            </w:tcBorders>
            <w:shd w:val="clear" w:color="auto" w:fill="auto"/>
          </w:tcPr>
          <w:p w14:paraId="6A0C1B58" w14:textId="77777777" w:rsidR="005D376D" w:rsidRPr="00AD53AB" w:rsidRDefault="005D376D" w:rsidP="00BF515D">
            <w:pPr>
              <w:spacing w:before="120" w:after="120"/>
              <w:ind w:left="0" w:firstLine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2ADCFE0F" w14:textId="77777777" w:rsidR="005D376D" w:rsidRPr="00AD53AB" w:rsidRDefault="005D376D" w:rsidP="005D376D">
      <w:pPr>
        <w:rPr>
          <w:lang w:val="en-US"/>
        </w:rPr>
      </w:pPr>
    </w:p>
    <w:p w14:paraId="7B0B602F" w14:textId="77777777" w:rsidR="005D376D" w:rsidRPr="00FD025E" w:rsidRDefault="005D376D" w:rsidP="005D376D">
      <w:pPr>
        <w:spacing w:line="480" w:lineRule="auto"/>
        <w:rPr>
          <w:rFonts w:ascii="Arial" w:hAnsi="Arial" w:cs="Arial"/>
          <w:b/>
          <w:lang w:val="en-US"/>
        </w:rPr>
      </w:pPr>
    </w:p>
    <w:p w14:paraId="7E75EA00" w14:textId="77777777" w:rsidR="00852008" w:rsidRDefault="00852008"/>
    <w:sectPr w:rsidR="008520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602DA"/>
    <w:multiLevelType w:val="hybridMultilevel"/>
    <w:tmpl w:val="078621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F0516"/>
    <w:multiLevelType w:val="hybridMultilevel"/>
    <w:tmpl w:val="8B00F1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553B8F"/>
    <w:multiLevelType w:val="hybridMultilevel"/>
    <w:tmpl w:val="CFBE39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54A11"/>
    <w:multiLevelType w:val="hybridMultilevel"/>
    <w:tmpl w:val="4B5EC2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A42B27"/>
    <w:multiLevelType w:val="hybridMultilevel"/>
    <w:tmpl w:val="6B74C06E"/>
    <w:lvl w:ilvl="0" w:tplc="04070001">
      <w:start w:val="1"/>
      <w:numFmt w:val="bullet"/>
      <w:lvlText w:val=""/>
      <w:lvlJc w:val="left"/>
      <w:pPr>
        <w:ind w:left="-17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-10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-33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10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82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254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326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3981" w:hanging="360"/>
      </w:pPr>
      <w:rPr>
        <w:rFonts w:ascii="Wingdings" w:hAnsi="Wingdings" w:hint="default"/>
      </w:rPr>
    </w:lvl>
  </w:abstractNum>
  <w:abstractNum w:abstractNumId="5" w15:restartNumberingAfterBreak="0">
    <w:nsid w:val="2659545C"/>
    <w:multiLevelType w:val="hybridMultilevel"/>
    <w:tmpl w:val="328EE6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E034F8"/>
    <w:multiLevelType w:val="hybridMultilevel"/>
    <w:tmpl w:val="9E06DD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005A69"/>
    <w:multiLevelType w:val="hybridMultilevel"/>
    <w:tmpl w:val="7FECFB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C907E0"/>
    <w:multiLevelType w:val="hybridMultilevel"/>
    <w:tmpl w:val="B70A6F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9036A5"/>
    <w:multiLevelType w:val="hybridMultilevel"/>
    <w:tmpl w:val="2230DD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CD7EE8"/>
    <w:multiLevelType w:val="hybridMultilevel"/>
    <w:tmpl w:val="64BE3B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E872B2"/>
    <w:multiLevelType w:val="hybridMultilevel"/>
    <w:tmpl w:val="E988AFE0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7E130266"/>
    <w:multiLevelType w:val="hybridMultilevel"/>
    <w:tmpl w:val="88F819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0"/>
  </w:num>
  <w:num w:numId="4">
    <w:abstractNumId w:val="1"/>
  </w:num>
  <w:num w:numId="5">
    <w:abstractNumId w:val="9"/>
  </w:num>
  <w:num w:numId="6">
    <w:abstractNumId w:val="12"/>
  </w:num>
  <w:num w:numId="7">
    <w:abstractNumId w:val="11"/>
  </w:num>
  <w:num w:numId="8">
    <w:abstractNumId w:val="6"/>
  </w:num>
  <w:num w:numId="9">
    <w:abstractNumId w:val="5"/>
  </w:num>
  <w:num w:numId="10">
    <w:abstractNumId w:val="4"/>
  </w:num>
  <w:num w:numId="11">
    <w:abstractNumId w:val="7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6D"/>
    <w:rsid w:val="00007CBC"/>
    <w:rsid w:val="00077D50"/>
    <w:rsid w:val="00093F57"/>
    <w:rsid w:val="001750CA"/>
    <w:rsid w:val="002219EC"/>
    <w:rsid w:val="00321DD1"/>
    <w:rsid w:val="004A4E4D"/>
    <w:rsid w:val="005D376D"/>
    <w:rsid w:val="005D45D2"/>
    <w:rsid w:val="005F6196"/>
    <w:rsid w:val="00727426"/>
    <w:rsid w:val="00852008"/>
    <w:rsid w:val="00AC08FD"/>
    <w:rsid w:val="00BC3515"/>
    <w:rsid w:val="00BC7A39"/>
    <w:rsid w:val="00D3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F6A4B"/>
  <w15:docId w15:val="{A037084D-C4FF-4628-A85C-E271A487A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376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D376D"/>
    <w:pPr>
      <w:spacing w:after="0" w:line="240" w:lineRule="auto"/>
      <w:ind w:left="284" w:hanging="284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D3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3F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awa, Maja</dc:creator>
  <cp:lastModifiedBy>Maja Stiawa</cp:lastModifiedBy>
  <cp:revision>2</cp:revision>
  <dcterms:created xsi:type="dcterms:W3CDTF">2020-05-29T12:56:00Z</dcterms:created>
  <dcterms:modified xsi:type="dcterms:W3CDTF">2020-05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